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1"/>
    <w:bookmarkStart w:id="1" w:name="OLE_LINK2"/>
    <w:bookmarkStart w:id="2" w:name="_GoBack"/>
    <w:bookmarkEnd w:id="2"/>
    <w:p w14:paraId="61D3B5A4" w14:textId="5A27FA73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fldChar w:fldCharType="begin"/>
      </w:r>
      <w:r w:rsidR="00B83DD0">
        <w:rPr>
          <w:rFonts w:asciiTheme="minorHAnsi" w:hAnsiTheme="minorHAnsi" w:cstheme="minorHAnsi"/>
        </w:rPr>
        <w:instrText xml:space="preserve"> INCLUDEPICTURE "\\\\chn-fs1-svr\\var\\folders\\cl\\4c5p2c792d39s4pst08n4z3jkcjhpr\\T\\com.microsoft.Word\\WebArchiveCopyPasteTempFiles\\page57image1723424" \* MERGEFORMAT </w:instrText>
      </w:r>
      <w:r w:rsidRPr="00723D41">
        <w:rPr>
          <w:rFonts w:asciiTheme="minorHAnsi" w:hAnsiTheme="minorHAnsi" w:cstheme="minorHAnsi"/>
        </w:rPr>
        <w:fldChar w:fldCharType="separate"/>
      </w:r>
      <w:r w:rsidRPr="00723D41">
        <w:rPr>
          <w:rFonts w:asciiTheme="minorHAnsi" w:hAnsiTheme="minorHAnsi" w:cstheme="minorHAnsi"/>
          <w:noProof/>
          <w:lang w:val="en-US" w:eastAsia="en-US"/>
        </w:rPr>
        <w:drawing>
          <wp:inline distT="0" distB="0" distL="0" distR="0" wp14:anchorId="3E122B80" wp14:editId="5A1BB354">
            <wp:extent cx="5769621" cy="3149600"/>
            <wp:effectExtent l="0" t="0" r="0" b="0"/>
            <wp:docPr id="66" name="Picture 66" descr="page57image17234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57image17234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256" cy="3151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3D41">
        <w:rPr>
          <w:rFonts w:asciiTheme="minorHAnsi" w:hAnsiTheme="minorHAnsi" w:cstheme="minorHAnsi"/>
        </w:rPr>
        <w:fldChar w:fldCharType="end"/>
      </w:r>
    </w:p>
    <w:p w14:paraId="11EC2C3F" w14:textId="0009F3E0" w:rsidR="0081037F" w:rsidRPr="006A4E32" w:rsidRDefault="0081037F" w:rsidP="009B6844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</w:rPr>
      </w:pPr>
      <w:r w:rsidRPr="006A4E32">
        <w:rPr>
          <w:rFonts w:asciiTheme="minorHAnsi" w:hAnsiTheme="minorHAnsi" w:cstheme="minorHAnsi"/>
          <w:b/>
          <w:bCs/>
        </w:rPr>
        <w:t xml:space="preserve">Figure. </w:t>
      </w:r>
      <w:r w:rsidR="00B74AF3" w:rsidRPr="006A4E32">
        <w:rPr>
          <w:rFonts w:asciiTheme="minorHAnsi" w:hAnsiTheme="minorHAnsi" w:cstheme="minorHAnsi"/>
          <w:b/>
          <w:bCs/>
        </w:rPr>
        <w:t>S</w:t>
      </w:r>
      <w:r w:rsidRPr="006A4E32">
        <w:rPr>
          <w:rFonts w:asciiTheme="minorHAnsi" w:hAnsiTheme="minorHAnsi" w:cstheme="minorHAnsi"/>
          <w:b/>
          <w:bCs/>
        </w:rPr>
        <w:t xml:space="preserve">2. </w:t>
      </w:r>
      <w:r w:rsidRPr="006A4E32">
        <w:rPr>
          <w:rFonts w:asciiTheme="minorHAnsi" w:hAnsiTheme="minorHAnsi" w:cstheme="minorHAnsi"/>
        </w:rPr>
        <w:t>Dietary diversity and niche breadth of each species.</w:t>
      </w:r>
      <w:r w:rsidRPr="006A4E32">
        <w:rPr>
          <w:rFonts w:asciiTheme="minorHAnsi" w:hAnsiTheme="minorHAnsi" w:cstheme="minorHAnsi"/>
          <w:b/>
          <w:bCs/>
        </w:rPr>
        <w:t xml:space="preserve"> </w:t>
      </w:r>
      <w:r w:rsidRPr="006A4E32">
        <w:rPr>
          <w:rFonts w:asciiTheme="minorHAnsi" w:hAnsiTheme="minorHAnsi" w:cstheme="minorHAnsi"/>
        </w:rPr>
        <w:t>The dietary diversity calculated using Shannon-Weaver diversity index (H</w:t>
      </w:r>
      <w:r w:rsidR="00C55D65" w:rsidRPr="006A4E32">
        <w:rPr>
          <w:rFonts w:asciiTheme="minorHAnsi" w:hAnsiTheme="minorHAnsi" w:cstheme="minorHAnsi"/>
        </w:rPr>
        <w:t>’</w:t>
      </w:r>
      <w:r w:rsidRPr="006A4E32">
        <w:rPr>
          <w:rFonts w:asciiTheme="minorHAnsi" w:hAnsiTheme="minorHAnsi" w:cstheme="minorHAnsi"/>
        </w:rPr>
        <w:t>) (grey) and niche breadth calculated using Levin</w:t>
      </w:r>
      <w:r w:rsidR="00C55D65" w:rsidRPr="006A4E32">
        <w:rPr>
          <w:rFonts w:asciiTheme="minorHAnsi" w:hAnsiTheme="minorHAnsi" w:cstheme="minorHAnsi"/>
        </w:rPr>
        <w:t>’</w:t>
      </w:r>
      <w:r w:rsidRPr="006A4E32">
        <w:rPr>
          <w:rFonts w:asciiTheme="minorHAnsi" w:hAnsiTheme="minorHAnsi" w:cstheme="minorHAnsi"/>
        </w:rPr>
        <w:t>s standardised index (B</w:t>
      </w:r>
      <w:r w:rsidRPr="006A4E32">
        <w:rPr>
          <w:rFonts w:asciiTheme="minorHAnsi" w:hAnsiTheme="minorHAnsi" w:cstheme="minorHAnsi"/>
          <w:vertAlign w:val="subscript"/>
        </w:rPr>
        <w:t>A</w:t>
      </w:r>
      <w:r w:rsidRPr="006A4E32">
        <w:rPr>
          <w:rFonts w:asciiTheme="minorHAnsi" w:hAnsiTheme="minorHAnsi" w:cstheme="minorHAnsi"/>
        </w:rPr>
        <w:t xml:space="preserve">) (black). </w:t>
      </w:r>
    </w:p>
    <w:bookmarkEnd w:id="0"/>
    <w:bookmarkEnd w:id="1"/>
    <w:sectPr w:rsidR="0081037F" w:rsidRPr="006A4E32" w:rsidSect="00FF6E46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9CC92" w14:textId="77777777" w:rsidR="000D2011" w:rsidRDefault="000D2011" w:rsidP="006C0C12">
      <w:r>
        <w:separator/>
      </w:r>
    </w:p>
  </w:endnote>
  <w:endnote w:type="continuationSeparator" w:id="0">
    <w:p w14:paraId="76C2EE51" w14:textId="77777777" w:rsidR="000D2011" w:rsidRDefault="000D2011" w:rsidP="006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9720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23DBF" w14:textId="26420EFB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C729" w14:textId="77777777" w:rsidR="0012025F" w:rsidRDefault="0012025F" w:rsidP="006C0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21191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95F4A" w14:textId="396B1918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3DD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2879D" w14:textId="77777777" w:rsidR="0012025F" w:rsidRDefault="0012025F" w:rsidP="006C0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A0DD2" w14:textId="77777777" w:rsidR="000D2011" w:rsidRDefault="000D2011" w:rsidP="006C0C12">
      <w:r>
        <w:separator/>
      </w:r>
    </w:p>
  </w:footnote>
  <w:footnote w:type="continuationSeparator" w:id="0">
    <w:p w14:paraId="288F0D53" w14:textId="77777777" w:rsidR="000D2011" w:rsidRDefault="000D2011" w:rsidP="006C0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860"/>
    <w:multiLevelType w:val="hybridMultilevel"/>
    <w:tmpl w:val="4184F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84118"/>
    <w:multiLevelType w:val="hybridMultilevel"/>
    <w:tmpl w:val="01D20FD2"/>
    <w:lvl w:ilvl="0" w:tplc="9064C92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B3A73"/>
    <w:multiLevelType w:val="hybridMultilevel"/>
    <w:tmpl w:val="F37C9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029EB"/>
    <w:multiLevelType w:val="hybridMultilevel"/>
    <w:tmpl w:val="F7287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62E0"/>
    <w:multiLevelType w:val="hybridMultilevel"/>
    <w:tmpl w:val="96CEE2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B01D34"/>
    <w:multiLevelType w:val="hybridMultilevel"/>
    <w:tmpl w:val="38F456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362975"/>
    <w:multiLevelType w:val="hybridMultilevel"/>
    <w:tmpl w:val="FFC61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eadzr7v92r1exx5pppved95509p5wftae&quot;&gt;My EndNote Library&lt;record-ids&gt;&lt;item&gt;57&lt;/item&gt;&lt;item&gt;61&lt;/item&gt;&lt;item&gt;66&lt;/item&gt;&lt;item&gt;74&lt;/item&gt;&lt;item&gt;162&lt;/item&gt;&lt;item&gt;163&lt;/item&gt;&lt;item&gt;166&lt;/item&gt;&lt;item&gt;167&lt;/item&gt;&lt;item&gt;168&lt;/item&gt;&lt;item&gt;171&lt;/item&gt;&lt;item&gt;172&lt;/item&gt;&lt;item&gt;174&lt;/item&gt;&lt;item&gt;176&lt;/item&gt;&lt;item&gt;178&lt;/item&gt;&lt;item&gt;179&lt;/item&gt;&lt;item&gt;182&lt;/item&gt;&lt;item&gt;183&lt;/item&gt;&lt;item&gt;184&lt;/item&gt;&lt;item&gt;185&lt;/item&gt;&lt;item&gt;189&lt;/item&gt;&lt;item&gt;192&lt;/item&gt;&lt;item&gt;193&lt;/item&gt;&lt;item&gt;194&lt;/item&gt;&lt;item&gt;197&lt;/item&gt;&lt;item&gt;198&lt;/item&gt;&lt;item&gt;199&lt;/item&gt;&lt;item&gt;201&lt;/item&gt;&lt;item&gt;202&lt;/item&gt;&lt;item&gt;203&lt;/item&gt;&lt;item&gt;205&lt;/item&gt;&lt;item&gt;206&lt;/item&gt;&lt;item&gt;207&lt;/item&gt;&lt;item&gt;209&lt;/item&gt;&lt;item&gt;210&lt;/item&gt;&lt;item&gt;211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303&lt;/item&gt;&lt;item&gt;304&lt;/item&gt;&lt;item&gt;306&lt;/item&gt;&lt;item&gt;307&lt;/item&gt;&lt;item&gt;311&lt;/item&gt;&lt;item&gt;318&lt;/item&gt;&lt;item&gt;383&lt;/item&gt;&lt;item&gt;387&lt;/item&gt;&lt;item&gt;396&lt;/item&gt;&lt;item&gt;416&lt;/item&gt;&lt;item&gt;428&lt;/item&gt;&lt;item&gt;455&lt;/item&gt;&lt;item&gt;465&lt;/item&gt;&lt;item&gt;468&lt;/item&gt;&lt;item&gt;552&lt;/item&gt;&lt;item&gt;562&lt;/item&gt;&lt;item&gt;612&lt;/item&gt;&lt;item&gt;659&lt;/item&gt;&lt;item&gt;675&lt;/item&gt;&lt;item&gt;677&lt;/item&gt;&lt;item&gt;679&lt;/item&gt;&lt;item&gt;681&lt;/item&gt;&lt;item&gt;683&lt;/item&gt;&lt;item&gt;708&lt;/item&gt;&lt;item&gt;759&lt;/item&gt;&lt;item&gt;760&lt;/item&gt;&lt;item&gt;764&lt;/item&gt;&lt;item&gt;765&lt;/item&gt;&lt;item&gt;766&lt;/item&gt;&lt;item&gt;768&lt;/item&gt;&lt;item&gt;920&lt;/item&gt;&lt;/record-ids&gt;&lt;/item&gt;&lt;/Libraries&gt;"/>
  </w:docVars>
  <w:rsids>
    <w:rsidRoot w:val="0081037F"/>
    <w:rsid w:val="00017533"/>
    <w:rsid w:val="000D2011"/>
    <w:rsid w:val="000D7BFD"/>
    <w:rsid w:val="000E196C"/>
    <w:rsid w:val="000E7F80"/>
    <w:rsid w:val="0012025F"/>
    <w:rsid w:val="0017686B"/>
    <w:rsid w:val="001774DA"/>
    <w:rsid w:val="00192414"/>
    <w:rsid w:val="00196598"/>
    <w:rsid w:val="002009BC"/>
    <w:rsid w:val="0023385A"/>
    <w:rsid w:val="002662BC"/>
    <w:rsid w:val="002922ED"/>
    <w:rsid w:val="003021BA"/>
    <w:rsid w:val="003033BE"/>
    <w:rsid w:val="00382722"/>
    <w:rsid w:val="003D0CEA"/>
    <w:rsid w:val="003D4A00"/>
    <w:rsid w:val="003D646B"/>
    <w:rsid w:val="00433269"/>
    <w:rsid w:val="00443EB3"/>
    <w:rsid w:val="004B4D17"/>
    <w:rsid w:val="00556271"/>
    <w:rsid w:val="00586F80"/>
    <w:rsid w:val="005B7125"/>
    <w:rsid w:val="005F0B88"/>
    <w:rsid w:val="005F27E6"/>
    <w:rsid w:val="00604457"/>
    <w:rsid w:val="00640C53"/>
    <w:rsid w:val="00696B20"/>
    <w:rsid w:val="006A4E32"/>
    <w:rsid w:val="006C0C12"/>
    <w:rsid w:val="006C1AF3"/>
    <w:rsid w:val="006E0222"/>
    <w:rsid w:val="006E05FE"/>
    <w:rsid w:val="00700852"/>
    <w:rsid w:val="00723D41"/>
    <w:rsid w:val="007339C3"/>
    <w:rsid w:val="007B360F"/>
    <w:rsid w:val="0080288D"/>
    <w:rsid w:val="0081037F"/>
    <w:rsid w:val="00832D5C"/>
    <w:rsid w:val="008470C2"/>
    <w:rsid w:val="00864986"/>
    <w:rsid w:val="00887CCE"/>
    <w:rsid w:val="00900844"/>
    <w:rsid w:val="00903864"/>
    <w:rsid w:val="00907EE7"/>
    <w:rsid w:val="00922CA1"/>
    <w:rsid w:val="00977708"/>
    <w:rsid w:val="009A2F73"/>
    <w:rsid w:val="009B6844"/>
    <w:rsid w:val="009C1AE0"/>
    <w:rsid w:val="009D72B7"/>
    <w:rsid w:val="00A23494"/>
    <w:rsid w:val="00A35C51"/>
    <w:rsid w:val="00A40150"/>
    <w:rsid w:val="00A42CCA"/>
    <w:rsid w:val="00A704CD"/>
    <w:rsid w:val="00AD1EAB"/>
    <w:rsid w:val="00AE4F0B"/>
    <w:rsid w:val="00AE4F90"/>
    <w:rsid w:val="00AE558A"/>
    <w:rsid w:val="00B37E3B"/>
    <w:rsid w:val="00B74AF3"/>
    <w:rsid w:val="00B83DD0"/>
    <w:rsid w:val="00BA21F8"/>
    <w:rsid w:val="00BF3E00"/>
    <w:rsid w:val="00C11590"/>
    <w:rsid w:val="00C4019D"/>
    <w:rsid w:val="00C55D65"/>
    <w:rsid w:val="00CC251D"/>
    <w:rsid w:val="00CD0AB7"/>
    <w:rsid w:val="00CF080A"/>
    <w:rsid w:val="00CF1DB1"/>
    <w:rsid w:val="00CF6A98"/>
    <w:rsid w:val="00D1727A"/>
    <w:rsid w:val="00D317AD"/>
    <w:rsid w:val="00D46CD0"/>
    <w:rsid w:val="00D90EE5"/>
    <w:rsid w:val="00DB3D5D"/>
    <w:rsid w:val="00DC7284"/>
    <w:rsid w:val="00DE022C"/>
    <w:rsid w:val="00DF4F75"/>
    <w:rsid w:val="00DF6EC4"/>
    <w:rsid w:val="00E11FE8"/>
    <w:rsid w:val="00E45E46"/>
    <w:rsid w:val="00E919EE"/>
    <w:rsid w:val="00EB2325"/>
    <w:rsid w:val="00ED7119"/>
    <w:rsid w:val="00F13D11"/>
    <w:rsid w:val="00F35029"/>
    <w:rsid w:val="00F708F5"/>
    <w:rsid w:val="00F83198"/>
    <w:rsid w:val="00FF6E46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9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Hannah</dc:creator>
  <cp:lastModifiedBy>Jayaseela</cp:lastModifiedBy>
  <cp:revision>2</cp:revision>
  <dcterms:created xsi:type="dcterms:W3CDTF">2020-04-02T12:14:00Z</dcterms:created>
  <dcterms:modified xsi:type="dcterms:W3CDTF">2020-04-02T12:14:00Z</dcterms:modified>
</cp:coreProperties>
</file>